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2D335" w14:textId="35845CF7" w:rsidR="00D57FD2" w:rsidRDefault="00B06BBE">
      <w:pPr>
        <w:rPr>
          <w:rFonts w:ascii="Times New Roman" w:hAnsi="Times New Roman" w:cs="Times New Roman"/>
        </w:rPr>
      </w:pPr>
      <w:r w:rsidRPr="00B06BBE">
        <w:rPr>
          <w:rFonts w:ascii="Times New Roman" w:hAnsi="Times New Roman" w:cs="Times New Roman"/>
        </w:rPr>
        <w:t>S4 Table</w:t>
      </w:r>
      <w:r>
        <w:rPr>
          <w:rFonts w:ascii="Times New Roman" w:hAnsi="Times New Roman" w:cs="Times New Roman"/>
        </w:rPr>
        <w:t>.</w:t>
      </w:r>
    </w:p>
    <w:p w14:paraId="31EF362A" w14:textId="40FDB935" w:rsidR="00B06BBE" w:rsidRDefault="00B06BBE">
      <w:pPr>
        <w:rPr>
          <w:rFonts w:ascii="Times New Roman" w:hAnsi="Times New Roman" w:cs="Times New Roman"/>
        </w:rPr>
      </w:pPr>
    </w:p>
    <w:tbl>
      <w:tblPr>
        <w:tblW w:w="10021" w:type="dxa"/>
        <w:tblBorders>
          <w:top w:val="single" w:sz="18" w:space="0" w:color="FFC000" w:themeColor="accent4"/>
          <w:bottom w:val="single" w:sz="18" w:space="0" w:color="FFC000" w:themeColor="accent4"/>
        </w:tblBorders>
        <w:tblLayout w:type="fixed"/>
        <w:tblLook w:val="0600" w:firstRow="0" w:lastRow="0" w:firstColumn="0" w:lastColumn="0" w:noHBand="1" w:noVBand="1"/>
      </w:tblPr>
      <w:tblGrid>
        <w:gridCol w:w="1299"/>
        <w:gridCol w:w="4361"/>
        <w:gridCol w:w="4361"/>
      </w:tblGrid>
      <w:tr w:rsidR="00B06BBE" w:rsidRPr="00AF1736" w14:paraId="02D36F81" w14:textId="77777777" w:rsidTr="00340912">
        <w:trPr>
          <w:trHeight w:val="20"/>
        </w:trPr>
        <w:tc>
          <w:tcPr>
            <w:tcW w:w="1299" w:type="dxa"/>
            <w:shd w:val="clear" w:color="auto" w:fill="FFC000" w:themeFill="accent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96EF" w14:textId="77777777" w:rsidR="00B06BBE" w:rsidRPr="0027202B" w:rsidRDefault="00B06BBE" w:rsidP="00340912">
            <w:pPr>
              <w:pStyle w:val="Sansinterligne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</w:rPr>
            </w:pPr>
            <w:r w:rsidRPr="0027202B">
              <w:rPr>
                <w:rFonts w:cs="Times New Roman"/>
                <w:b/>
              </w:rPr>
              <w:t>Algorithm</w:t>
            </w:r>
          </w:p>
        </w:tc>
        <w:tc>
          <w:tcPr>
            <w:tcW w:w="4361" w:type="dxa"/>
            <w:shd w:val="clear" w:color="auto" w:fill="FFC000" w:themeFill="accent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3853" w14:textId="77777777" w:rsidR="00B06BBE" w:rsidRPr="0027202B" w:rsidRDefault="00B06BBE" w:rsidP="00340912">
            <w:pPr>
              <w:pStyle w:val="Sansinterligne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</w:rPr>
            </w:pPr>
            <w:r w:rsidRPr="0027202B">
              <w:rPr>
                <w:rFonts w:cs="Times New Roman"/>
                <w:b/>
              </w:rPr>
              <w:t>Algorithm description for LC patient</w:t>
            </w:r>
          </w:p>
        </w:tc>
        <w:tc>
          <w:tcPr>
            <w:tcW w:w="4361" w:type="dxa"/>
            <w:shd w:val="clear" w:color="auto" w:fill="FFC000" w:themeFill="accent4"/>
          </w:tcPr>
          <w:p w14:paraId="25B09867" w14:textId="77777777" w:rsidR="00B06BBE" w:rsidRPr="0027202B" w:rsidRDefault="00B06BBE" w:rsidP="00340912">
            <w:pPr>
              <w:pStyle w:val="Sansinterligne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</w:rPr>
            </w:pPr>
            <w:r w:rsidRPr="0027202B">
              <w:rPr>
                <w:rFonts w:cs="Times New Roman"/>
                <w:b/>
                <w:lang w:val="en-US"/>
              </w:rPr>
              <w:t>Algorithm description for BC patient</w:t>
            </w:r>
          </w:p>
        </w:tc>
      </w:tr>
      <w:tr w:rsidR="00B06BBE" w:rsidRPr="00FD28EE" w14:paraId="13549F9A" w14:textId="77777777" w:rsidTr="00340912">
        <w:trPr>
          <w:trHeight w:val="20"/>
        </w:trPr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514D" w14:textId="5B22CC08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BB9C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groups disease stages within lines corresponding to one administration with multiple drugs. If available disease stages are different, disease stage for this administration is categorized as inconsistent.</w:t>
            </w:r>
          </w:p>
          <w:p w14:paraId="350A28D4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Eg : Stage IV + missing =&gt; </w:t>
            </w:r>
            <w:r w:rsidRPr="0027202B">
              <w:rPr>
                <w:rFonts w:cs="Times New Roman"/>
                <w:b/>
                <w:color w:val="000000" w:themeColor="text1"/>
                <w:lang w:val="en-US"/>
              </w:rPr>
              <w:t>Stage IV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; Stage IV + Stage II =&gt; </w:t>
            </w:r>
            <w:r w:rsidRPr="0027202B">
              <w:rPr>
                <w:rFonts w:cs="Times New Roman"/>
                <w:b/>
                <w:color w:val="000000" w:themeColor="text1"/>
                <w:lang w:val="en-US"/>
              </w:rPr>
              <w:t>Inconsistent</w:t>
            </w:r>
          </w:p>
        </w:tc>
        <w:tc>
          <w:tcPr>
            <w:tcW w:w="4361" w:type="dxa"/>
          </w:tcPr>
          <w:p w14:paraId="61CD1D69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groups disease stages within lines corresponding to one administration with multiple drugs. If available disease stages are different, disease stage for this administration is categorized as inconsistent.</w:t>
            </w:r>
          </w:p>
          <w:p w14:paraId="14EE4187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Eg : Stage IV + missing =&gt; </w:t>
            </w:r>
            <w:r w:rsidRPr="0027202B">
              <w:rPr>
                <w:rFonts w:cs="Times New Roman"/>
                <w:b/>
                <w:color w:val="000000" w:themeColor="text1"/>
                <w:lang w:val="en-US"/>
              </w:rPr>
              <w:t>Stage IV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; Stage IV + Stage II =&gt; </w:t>
            </w:r>
            <w:r w:rsidRPr="0027202B">
              <w:rPr>
                <w:rFonts w:cs="Times New Roman"/>
                <w:b/>
                <w:color w:val="000000" w:themeColor="text1"/>
                <w:lang w:val="en-US"/>
              </w:rPr>
              <w:t>Inconsistent</w:t>
            </w:r>
          </w:p>
        </w:tc>
      </w:tr>
      <w:tr w:rsidR="00B06BBE" w:rsidRPr="00FD28EE" w14:paraId="1245C181" w14:textId="77777777" w:rsidTr="00340912">
        <w:trPr>
          <w:trHeight w:val="20"/>
        </w:trPr>
        <w:tc>
          <w:tcPr>
            <w:tcW w:w="1299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9C55" w14:textId="60FA3149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361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2400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Fills in the gaps if disease stage is missing or categorized as inconsistent and enclosed with two identical disease stages.</w:t>
            </w:r>
          </w:p>
          <w:p w14:paraId="7256D389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Eg : 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Stage IV &gt; missing &gt; Stage IV </w:t>
            </w:r>
            <w:r w:rsidRPr="0027202B">
              <w:rPr>
                <w:rFonts w:cs="Times New Roman"/>
                <w:b/>
                <w:i/>
                <w:color w:val="000000" w:themeColor="text1"/>
                <w:lang w:val="en-US"/>
              </w:rPr>
              <w:t>=&gt;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 </w:t>
            </w:r>
            <w:r w:rsidRPr="0027202B">
              <w:rPr>
                <w:rFonts w:cs="Times New Roman"/>
                <w:b/>
                <w:i/>
                <w:color w:val="000000" w:themeColor="text1"/>
                <w:lang w:val="en-US"/>
              </w:rPr>
              <w:t>Stage IV</w:t>
            </w:r>
          </w:p>
        </w:tc>
        <w:tc>
          <w:tcPr>
            <w:tcW w:w="4361" w:type="dxa"/>
            <w:shd w:val="clear" w:color="auto" w:fill="FFF2CC" w:themeFill="accent4" w:themeFillTint="33"/>
          </w:tcPr>
          <w:p w14:paraId="07FE302D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Fills in the gaps if disease stage is missing or categorized as inconsistent and enclosed with two identical disease stages.</w:t>
            </w:r>
          </w:p>
          <w:p w14:paraId="3D8AD623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Eg : 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Stage IV &gt; missing &gt; Stage IV </w:t>
            </w:r>
            <w:r w:rsidRPr="0027202B">
              <w:rPr>
                <w:rFonts w:cs="Times New Roman"/>
                <w:b/>
                <w:i/>
                <w:color w:val="000000" w:themeColor="text1"/>
                <w:lang w:val="en-US"/>
              </w:rPr>
              <w:t>=&gt;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 </w:t>
            </w:r>
            <w:r w:rsidRPr="0027202B">
              <w:rPr>
                <w:rFonts w:cs="Times New Roman"/>
                <w:b/>
                <w:i/>
                <w:color w:val="000000" w:themeColor="text1"/>
                <w:lang w:val="en-US"/>
              </w:rPr>
              <w:t>Stage IV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B06BBE" w:rsidRPr="00FD28EE" w14:paraId="38F770B6" w14:textId="77777777" w:rsidTr="00340912">
        <w:trPr>
          <w:trHeight w:val="20"/>
        </w:trPr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1B9A" w14:textId="7941AA50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9D18" w14:textId="77777777" w:rsidR="00B06BBE" w:rsidRPr="0027202B" w:rsidRDefault="00B06BBE" w:rsidP="00340912">
            <w:pPr>
              <w:pStyle w:val="Sansinterligne"/>
              <w:rPr>
                <w:rFonts w:cs="Times New Roman"/>
                <w:i/>
                <w:color w:val="000000" w:themeColor="text1"/>
                <w:lang w:val="pt-BR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places missing stages and inconsistent stages if they are enclosed with two disease stages that correspond to early disease stages (stage I or II or IIIA or I-IIIA).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</w:t>
            </w:r>
          </w:p>
          <w:p w14:paraId="216F5366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pt-BR"/>
              </w:rPr>
            </w:pP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Eg : Stage II &gt; missing &gt; Stage IIIA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=&gt;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Stage II &gt;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Stage I-IIIA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&gt; Stage IIIA</w:t>
            </w:r>
          </w:p>
        </w:tc>
        <w:tc>
          <w:tcPr>
            <w:tcW w:w="4361" w:type="dxa"/>
          </w:tcPr>
          <w:p w14:paraId="46DF33F1" w14:textId="77777777" w:rsidR="00B06BBE" w:rsidRPr="0027202B" w:rsidRDefault="00B06BBE" w:rsidP="00340912">
            <w:pPr>
              <w:pStyle w:val="Sansinterligne"/>
              <w:rPr>
                <w:rFonts w:cs="Times New Roman"/>
                <w:i/>
                <w:color w:val="000000" w:themeColor="text1"/>
                <w:lang w:val="pt-BR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places missing stages and inconsistent stages if they are enclosed with two disease stages that correspond to early disease stages (stage I or II or IIIA or I-IIIA).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</w:t>
            </w:r>
          </w:p>
          <w:p w14:paraId="7BD86DC1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Eg : Stage II &gt; missing &gt; Stage IIIA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=&gt;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Stage II &gt;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Stage I-IIIA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&gt; Stage IIIA</w:t>
            </w:r>
          </w:p>
        </w:tc>
      </w:tr>
      <w:tr w:rsidR="00B06BBE" w:rsidRPr="00FD28EE" w14:paraId="489DFDB9" w14:textId="77777777" w:rsidTr="00340912">
        <w:trPr>
          <w:trHeight w:val="20"/>
        </w:trPr>
        <w:tc>
          <w:tcPr>
            <w:tcW w:w="1299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C9AA" w14:textId="672FB55F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361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468A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places missing stages and inconsistent stages if they are enclosed with two disease stages that correspond to metastatic disease stages (stage IIIB or IV or IIIB-IV).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</w:t>
            </w:r>
          </w:p>
          <w:p w14:paraId="75F2F66B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pt-BR"/>
              </w:rPr>
            </w:pP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Eg : Stage IIIB &gt; missing &gt; Stage IV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=&gt;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Stage IIIB &gt;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Stage IIIB-IV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&gt; Stage IV</w:t>
            </w:r>
          </w:p>
        </w:tc>
        <w:tc>
          <w:tcPr>
            <w:tcW w:w="4361" w:type="dxa"/>
            <w:shd w:val="clear" w:color="auto" w:fill="FFF2CC" w:themeFill="accent4" w:themeFillTint="33"/>
          </w:tcPr>
          <w:p w14:paraId="04E4625B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places missing stages and inconsistent stages with Stage I-IIIA if they are followed by early disease stages (stage I or II or IIIA or I-IIIA) with the same treatment regimen when the delay between the start of the early stage and the beginning of the missing disease stage sequence is shorter than 4 months.</w:t>
            </w:r>
          </w:p>
        </w:tc>
      </w:tr>
      <w:tr w:rsidR="00B06BBE" w:rsidRPr="00FD28EE" w14:paraId="0EEAA944" w14:textId="77777777" w:rsidTr="00340912">
        <w:trPr>
          <w:trHeight w:val="20"/>
        </w:trPr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72AD" w14:textId="2C4DF686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5A32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places missing stages and inconsistent stages with Stage I-IIIA if they are followed by early disease stages (I ou II ou IIIA ou I-IIIA).</w:t>
            </w:r>
          </w:p>
          <w:p w14:paraId="16901A0A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pt-BR"/>
              </w:rPr>
            </w:pP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Ex : missing &gt; Stage IIIA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=&gt;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</w:t>
            </w:r>
            <w:r w:rsidRPr="0027202B">
              <w:rPr>
                <w:rFonts w:cs="Times New Roman"/>
                <w:b/>
                <w:i/>
                <w:color w:val="000000" w:themeColor="text1"/>
                <w:lang w:val="pt-BR"/>
              </w:rPr>
              <w:t>Stage I-IIIA</w:t>
            </w:r>
            <w:r w:rsidRPr="0027202B">
              <w:rPr>
                <w:rFonts w:cs="Times New Roman"/>
                <w:i/>
                <w:color w:val="000000" w:themeColor="text1"/>
                <w:lang w:val="pt-BR"/>
              </w:rPr>
              <w:t xml:space="preserve"> &gt; Stage IIIA</w:t>
            </w:r>
          </w:p>
        </w:tc>
        <w:tc>
          <w:tcPr>
            <w:tcW w:w="4361" w:type="dxa"/>
          </w:tcPr>
          <w:p w14:paraId="3143BE5C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places missing stages and inconsistent stages with Stage IIIB-IV if they are followed by a metastatic disease stage (IIIB or IV or IIIB-IV) with the same treatment regimen when the delay between the start of a metastatic disease stage and the beginning of the missing disease stage sequence is shorter than 4 months.</w:t>
            </w:r>
          </w:p>
        </w:tc>
      </w:tr>
      <w:tr w:rsidR="00B06BBE" w:rsidRPr="00FD28EE" w14:paraId="0F71DC09" w14:textId="77777777" w:rsidTr="00340912">
        <w:trPr>
          <w:trHeight w:val="20"/>
        </w:trPr>
        <w:tc>
          <w:tcPr>
            <w:tcW w:w="1299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4103" w14:textId="45F73391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4361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E97A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Replaces missing stages and inconsistent stages with Stage IIIB-IV if they are followed by metastatic disease stages (IIIB ou IV ou IIIB-IV) with the same treatment regimen when the delay between the start of a metastatic disease stage and the 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lastRenderedPageBreak/>
              <w:t>beginning of the missing disease stages is shorter than 4 months.</w:t>
            </w:r>
          </w:p>
          <w:p w14:paraId="1B37E1E9" w14:textId="77777777" w:rsidR="00B06BBE" w:rsidRPr="0027202B" w:rsidRDefault="00B06BBE" w:rsidP="00340912">
            <w:pPr>
              <w:pStyle w:val="Sansinterligne"/>
              <w:rPr>
                <w:rFonts w:cs="Times New Roman"/>
                <w:i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Eg : 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missing (Pemetrex + Bevacizumab + Paclitaxel regimen) &gt; Stage IV (Pemetrex + Bevacizumab + Paclitaxel regimen) </w:t>
            </w:r>
            <w:r w:rsidRPr="0027202B">
              <w:rPr>
                <w:rFonts w:cs="Times New Roman"/>
                <w:b/>
                <w:i/>
                <w:color w:val="000000" w:themeColor="text1"/>
                <w:lang w:val="en-US"/>
              </w:rPr>
              <w:t>=&gt;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 </w:t>
            </w:r>
            <w:r w:rsidRPr="0027202B">
              <w:rPr>
                <w:rFonts w:cs="Times New Roman"/>
                <w:b/>
                <w:i/>
                <w:color w:val="000000" w:themeColor="text1"/>
                <w:lang w:val="en-US"/>
              </w:rPr>
              <w:t>Stage IIIB-IV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 &gt; Stage IV</w:t>
            </w:r>
          </w:p>
        </w:tc>
        <w:tc>
          <w:tcPr>
            <w:tcW w:w="4361" w:type="dxa"/>
            <w:shd w:val="clear" w:color="auto" w:fill="FFF2CC" w:themeFill="accent4" w:themeFillTint="33"/>
          </w:tcPr>
          <w:p w14:paraId="49E27366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lastRenderedPageBreak/>
              <w:t>Any disease stage following a metastatic disease stage (IIIB or IIIB-IV or IV) is replaced with a metastatic disease stage.</w:t>
            </w:r>
          </w:p>
        </w:tc>
      </w:tr>
      <w:tr w:rsidR="00B06BBE" w:rsidRPr="00AF1736" w14:paraId="6E53C263" w14:textId="77777777" w:rsidTr="00340912">
        <w:trPr>
          <w:trHeight w:val="20"/>
        </w:trPr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FFCA" w14:textId="3782270E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4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BCE7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Any disease stage following a metastatic disease stage (IIIB or IIIB-IV or IV) is replaced with a metastatic disease stage.</w:t>
            </w:r>
          </w:p>
        </w:tc>
        <w:tc>
          <w:tcPr>
            <w:tcW w:w="4361" w:type="dxa"/>
          </w:tcPr>
          <w:p w14:paraId="43BABF90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NA</w:t>
            </w:r>
          </w:p>
        </w:tc>
      </w:tr>
      <w:tr w:rsidR="00B06BBE" w:rsidRPr="00FD28EE" w14:paraId="20C96EBD" w14:textId="77777777" w:rsidTr="00340912">
        <w:trPr>
          <w:trHeight w:val="20"/>
        </w:trPr>
        <w:tc>
          <w:tcPr>
            <w:tcW w:w="1299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5052" w14:textId="172114B6" w:rsidR="00B06BBE" w:rsidRPr="0027202B" w:rsidRDefault="00B70EF7" w:rsidP="00340912">
            <w:pPr>
              <w:pStyle w:val="Sansinterligne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</w:t>
            </w:r>
          </w:p>
        </w:tc>
        <w:tc>
          <w:tcPr>
            <w:tcW w:w="4361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7131C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A ULTIMATE regimen with bevacizumab + taxane with paclitaxel forces disease stage to metastatic disease stage (IIIB or IIIB-IV or IV, if disease stage is available for this treatment line) and treatment line to 2 if no other treatment line was provided by the center. </w:t>
            </w:r>
          </w:p>
        </w:tc>
        <w:tc>
          <w:tcPr>
            <w:tcW w:w="4361" w:type="dxa"/>
            <w:shd w:val="clear" w:color="auto" w:fill="FFF2CC" w:themeFill="accent4" w:themeFillTint="33"/>
          </w:tcPr>
          <w:p w14:paraId="26A4F14A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A drug identified as late stage drug, forces disease stage to metastatic disease stage (IIIB or IIIB-IV or IV, if disease stage is available for this treatment line)</w:t>
            </w:r>
          </w:p>
        </w:tc>
      </w:tr>
      <w:tr w:rsidR="00B06BBE" w:rsidRPr="00FD28EE" w14:paraId="34611FEF" w14:textId="77777777" w:rsidTr="00340912">
        <w:trPr>
          <w:trHeight w:val="20"/>
        </w:trPr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0DBE" w14:textId="6B244EAD" w:rsidR="00B06BBE" w:rsidRPr="0027202B" w:rsidRDefault="00B70EF7" w:rsidP="00340912">
            <w:pPr>
              <w:pStyle w:val="Sansinterligne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4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1DFF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A regimen with bevacizumab + platinium + pemetrexed or bevacizumab + platinium + taxane forces disease stage to metastatic disease stage (IIIB or IIIB-IV or IV, if disease stage is available for this treatment line) and treatment line to 2 if no other treatment line was provided by the center. </w:t>
            </w:r>
          </w:p>
        </w:tc>
        <w:tc>
          <w:tcPr>
            <w:tcW w:w="4361" w:type="dxa"/>
          </w:tcPr>
          <w:p w14:paraId="1C318FAA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A regimen with an intrathecal administration (identified from the name of the treatment regimen) forces disease stage to metastatic disease stage (IV) on the first date of administration of the regimen. </w:t>
            </w:r>
          </w:p>
        </w:tc>
      </w:tr>
      <w:tr w:rsidR="00B06BBE" w:rsidRPr="00FD28EE" w14:paraId="22946635" w14:textId="77777777" w:rsidTr="00340912">
        <w:trPr>
          <w:trHeight w:val="20"/>
        </w:trPr>
        <w:tc>
          <w:tcPr>
            <w:tcW w:w="1299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2EFFD" w14:textId="6AEB2467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4361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806C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A regimen with immunotherapy such as 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>atezolizumab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 ou 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 xml:space="preserve">nivolumab 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ou 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>durvalumab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 ou </w:t>
            </w:r>
            <w:r w:rsidRPr="0027202B">
              <w:rPr>
                <w:rFonts w:cs="Times New Roman"/>
                <w:i/>
                <w:color w:val="000000" w:themeColor="text1"/>
                <w:lang w:val="en-US"/>
              </w:rPr>
              <w:t>pembrolizumab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 forces disease stage to metastatic disease stage (IIIB or IIIB-IV or IV, if disease stage is available for this treatment line) and treatment line to 2 when it corresponds to atezolizumab or nivolumab or to 1 when it corresponds to durvalumab or pembrolizumab and if no other treatment line was provided by the center.</w:t>
            </w:r>
            <w:r w:rsidRPr="0027202B">
              <w:rPr>
                <w:rFonts w:cs="Times New Roman"/>
                <w:color w:val="000000" w:themeColor="text1"/>
                <w:lang w:val="en-US"/>
              </w:rPr>
              <w:tab/>
            </w:r>
          </w:p>
        </w:tc>
        <w:tc>
          <w:tcPr>
            <w:tcW w:w="4361" w:type="dxa"/>
            <w:shd w:val="clear" w:color="auto" w:fill="FFF2CC" w:themeFill="accent4" w:themeFillTint="33"/>
          </w:tcPr>
          <w:p w14:paraId="11847BF7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If treatment response indicates “late stage”, forces disease stage to late stage (IIIB or IIIB-IV or IV) on the first date of the treatment response.</w:t>
            </w:r>
          </w:p>
        </w:tc>
      </w:tr>
      <w:tr w:rsidR="00B06BBE" w:rsidRPr="00FD28EE" w14:paraId="69BB12F7" w14:textId="77777777" w:rsidTr="00340912">
        <w:trPr>
          <w:trHeight w:val="20"/>
        </w:trPr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D0ED" w14:textId="59E07070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4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ED7C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A regimen with an intrathecal administration (identified from the name of the treatment regimen) forces disease stage to metastatic disease stage (IV) on the first date of administration of the regimen. </w:t>
            </w:r>
          </w:p>
        </w:tc>
        <w:tc>
          <w:tcPr>
            <w:tcW w:w="4361" w:type="dxa"/>
          </w:tcPr>
          <w:p w14:paraId="2C9BA2A3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A regimen with cyclophosphamid forces disease stage to early disease stage (stage I or II or IIIA or I-IIIA)</w:t>
            </w:r>
          </w:p>
        </w:tc>
      </w:tr>
      <w:tr w:rsidR="00B06BBE" w:rsidRPr="00FD28EE" w14:paraId="5708C3C1" w14:textId="77777777" w:rsidTr="00340912">
        <w:trPr>
          <w:trHeight w:val="20"/>
        </w:trPr>
        <w:tc>
          <w:tcPr>
            <w:tcW w:w="1299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8012" w14:textId="12465D9E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4361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5136B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 xml:space="preserve">A physiologic indicator indicates “metastases = yes” forces disease stage to metastatic disease stage (IV) on the first date of the physiologic indicator. </w:t>
            </w:r>
          </w:p>
        </w:tc>
        <w:tc>
          <w:tcPr>
            <w:tcW w:w="4361" w:type="dxa"/>
            <w:shd w:val="clear" w:color="auto" w:fill="FFF2CC" w:themeFill="accent4" w:themeFillTint="33"/>
          </w:tcPr>
          <w:p w14:paraId="1326EAC2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Replaces any disease stage following a metastatic stage that was forced by ASR1 rule with late stage.</w:t>
            </w:r>
          </w:p>
        </w:tc>
      </w:tr>
      <w:tr w:rsidR="00B06BBE" w:rsidRPr="00B70EF7" w14:paraId="1C439C3D" w14:textId="77777777" w:rsidTr="00340912">
        <w:trPr>
          <w:trHeight w:val="20"/>
        </w:trPr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B48F" w14:textId="30824393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3</w:t>
            </w:r>
          </w:p>
        </w:tc>
        <w:tc>
          <w:tcPr>
            <w:tcW w:w="4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8592" w14:textId="77777777" w:rsidR="00B06BBE" w:rsidRPr="0027202B" w:rsidRDefault="00B06BB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Any disease stage after a disease stage among IIIB, IIIB-IV and IV is replaced with IIIB-IV or IV.</w:t>
            </w:r>
          </w:p>
        </w:tc>
        <w:tc>
          <w:tcPr>
            <w:tcW w:w="4361" w:type="dxa"/>
          </w:tcPr>
          <w:p w14:paraId="6AFA3802" w14:textId="10709DD9" w:rsidR="00B06BBE" w:rsidRPr="0027202B" w:rsidRDefault="00FD28EE" w:rsidP="00340912">
            <w:pPr>
              <w:pStyle w:val="Sansinterligne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NA</w:t>
            </w:r>
          </w:p>
        </w:tc>
      </w:tr>
      <w:tr w:rsidR="00B06BBE" w:rsidRPr="00FD28EE" w14:paraId="52147067" w14:textId="77777777" w:rsidTr="00340912">
        <w:trPr>
          <w:trHeight w:val="20"/>
        </w:trPr>
        <w:tc>
          <w:tcPr>
            <w:tcW w:w="1299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9F35" w14:textId="10673BB1" w:rsidR="00B06BBE" w:rsidRPr="0027202B" w:rsidRDefault="00B70EF7" w:rsidP="00340912">
            <w:pPr>
              <w:pStyle w:val="Sansinterligne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4361" w:type="dxa"/>
            <w:shd w:val="clear" w:color="auto" w:fill="FFF2CC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A64C" w14:textId="77777777" w:rsidR="00B06BBE" w:rsidRPr="0027202B" w:rsidRDefault="00B06BBE" w:rsidP="00340912">
            <w:pPr>
              <w:pStyle w:val="Sansinterligne"/>
              <w:keepNext/>
              <w:rPr>
                <w:rFonts w:cs="Times New Roman"/>
                <w:color w:val="000000" w:themeColor="text1"/>
                <w:lang w:val="en-US"/>
              </w:rPr>
            </w:pPr>
            <w:r w:rsidRPr="0027202B">
              <w:rPr>
                <w:rFonts w:cs="Times New Roman"/>
                <w:color w:val="000000" w:themeColor="text1"/>
                <w:lang w:val="en-US"/>
              </w:rPr>
              <w:t>Any missing disease stage and inconsistent disease stage, after the application of all the above rules, is replaced with IIIB-IV.</w:t>
            </w:r>
          </w:p>
        </w:tc>
        <w:tc>
          <w:tcPr>
            <w:tcW w:w="4361" w:type="dxa"/>
            <w:shd w:val="clear" w:color="auto" w:fill="FFF2CC" w:themeFill="accent4" w:themeFillTint="33"/>
          </w:tcPr>
          <w:p w14:paraId="4435769E" w14:textId="3A0AD061" w:rsidR="00B06BBE" w:rsidRPr="0027202B" w:rsidRDefault="00FD28EE" w:rsidP="00340912">
            <w:pPr>
              <w:pStyle w:val="Sansinterligne"/>
              <w:keepNext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 xml:space="preserve"> NA</w:t>
            </w:r>
          </w:p>
        </w:tc>
      </w:tr>
    </w:tbl>
    <w:p w14:paraId="7528F38F" w14:textId="77777777" w:rsidR="00B06BBE" w:rsidRPr="00AF1736" w:rsidRDefault="00B06BBE" w:rsidP="00B06BBE">
      <w:pPr>
        <w:rPr>
          <w:i/>
          <w:iCs/>
          <w:lang w:val="en-US"/>
        </w:rPr>
      </w:pPr>
    </w:p>
    <w:p w14:paraId="60B6F8D3" w14:textId="31799A39" w:rsidR="00B06BBE" w:rsidRPr="00B06BBE" w:rsidRDefault="00B06BBE">
      <w:pPr>
        <w:rPr>
          <w:lang w:val="en-US"/>
        </w:rPr>
      </w:pPr>
    </w:p>
    <w:sectPr w:rsidR="00B06BBE" w:rsidRPr="00B06BBE" w:rsidSect="00E87F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BE"/>
    <w:rsid w:val="00157F08"/>
    <w:rsid w:val="002E1B85"/>
    <w:rsid w:val="006C5ACC"/>
    <w:rsid w:val="007D16FE"/>
    <w:rsid w:val="009D6B0F"/>
    <w:rsid w:val="00B06BBE"/>
    <w:rsid w:val="00B70EF7"/>
    <w:rsid w:val="00D30FC6"/>
    <w:rsid w:val="00E87F20"/>
    <w:rsid w:val="00FD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E1081E"/>
  <w15:chartTrackingRefBased/>
  <w15:docId w15:val="{9D8EFD1C-661E-E246-880E-2AC387F0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Normal Tab"/>
    <w:next w:val="Normal"/>
    <w:uiPriority w:val="1"/>
    <w:qFormat/>
    <w:rsid w:val="00B06BBE"/>
    <w:rPr>
      <w:rFonts w:ascii="Times New Roman" w:hAnsi="Times New Roman"/>
    </w:rPr>
  </w:style>
  <w:style w:type="paragraph" w:styleId="Rvision">
    <w:name w:val="Revision"/>
    <w:hidden/>
    <w:uiPriority w:val="99"/>
    <w:semiHidden/>
    <w:rsid w:val="00B70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14</Words>
  <Characters>4812</Characters>
  <Application>Microsoft Office Word</Application>
  <DocSecurity>0</DocSecurity>
  <Lines>9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lexndre squara</dc:creator>
  <cp:keywords/>
  <dc:description/>
  <cp:lastModifiedBy>pierre-alexndre squara</cp:lastModifiedBy>
  <cp:revision>4</cp:revision>
  <dcterms:created xsi:type="dcterms:W3CDTF">2022-02-23T09:59:00Z</dcterms:created>
  <dcterms:modified xsi:type="dcterms:W3CDTF">2022-02-24T13:39:00Z</dcterms:modified>
</cp:coreProperties>
</file>